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35518" w14:textId="35D1C552" w:rsidR="00760EE1" w:rsidRPr="00074178" w:rsidRDefault="00760EE1" w:rsidP="00074178">
      <w:pPr>
        <w:pStyle w:val="Beschriftung"/>
        <w:spacing w:before="120" w:after="120" w:line="480" w:lineRule="auto"/>
        <w:jc w:val="left"/>
        <w:rPr>
          <w:rFonts w:cs="Arial"/>
          <w:sz w:val="22"/>
          <w:szCs w:val="22"/>
          <w:lang w:val="en-US"/>
        </w:rPr>
      </w:pPr>
      <w:bookmarkStart w:id="0" w:name="_Ref530642342"/>
      <w:r w:rsidRPr="00074178">
        <w:rPr>
          <w:rFonts w:cs="Arial"/>
          <w:sz w:val="22"/>
          <w:szCs w:val="22"/>
          <w:lang w:val="en-US"/>
        </w:rPr>
        <w:t xml:space="preserve">S </w:t>
      </w:r>
      <w:r w:rsidRPr="00074178">
        <w:rPr>
          <w:rFonts w:cs="Arial"/>
          <w:sz w:val="22"/>
          <w:szCs w:val="22"/>
          <w:lang w:val="en-US"/>
        </w:rPr>
        <w:fldChar w:fldCharType="begin"/>
      </w:r>
      <w:r w:rsidRPr="00074178">
        <w:rPr>
          <w:rFonts w:cs="Arial"/>
          <w:sz w:val="22"/>
          <w:szCs w:val="22"/>
          <w:lang w:val="en-US"/>
        </w:rPr>
        <w:instrText xml:space="preserve"> SEQ Supplemental_table_S \* ARABIC </w:instrText>
      </w:r>
      <w:r w:rsidRPr="00074178">
        <w:rPr>
          <w:rFonts w:cs="Arial"/>
          <w:sz w:val="22"/>
          <w:szCs w:val="22"/>
          <w:lang w:val="en-US"/>
        </w:rPr>
        <w:fldChar w:fldCharType="separate"/>
      </w:r>
      <w:r w:rsidRPr="00074178">
        <w:rPr>
          <w:rFonts w:cs="Arial"/>
          <w:noProof/>
          <w:sz w:val="22"/>
          <w:szCs w:val="22"/>
          <w:lang w:val="en-US"/>
        </w:rPr>
        <w:t>1</w:t>
      </w:r>
      <w:r w:rsidRPr="00074178">
        <w:rPr>
          <w:rFonts w:cs="Arial"/>
          <w:sz w:val="22"/>
          <w:szCs w:val="22"/>
          <w:lang w:val="en-US"/>
        </w:rPr>
        <w:fldChar w:fldCharType="end"/>
      </w:r>
      <w:bookmarkEnd w:id="0"/>
      <w:r w:rsidR="001C0F5C">
        <w:rPr>
          <w:rFonts w:cs="Arial"/>
          <w:sz w:val="22"/>
          <w:szCs w:val="22"/>
          <w:lang w:val="en-US"/>
        </w:rPr>
        <w:t xml:space="preserve"> Table</w:t>
      </w:r>
      <w:bookmarkStart w:id="1" w:name="_GoBack"/>
      <w:bookmarkEnd w:id="1"/>
      <w:r w:rsidRPr="00074178">
        <w:rPr>
          <w:rFonts w:cs="Arial"/>
          <w:sz w:val="22"/>
          <w:szCs w:val="22"/>
          <w:lang w:val="en-US"/>
        </w:rPr>
        <w:t xml:space="preserve">: </w:t>
      </w:r>
      <w:r w:rsidR="00EF3908">
        <w:rPr>
          <w:rFonts w:cs="Arial"/>
          <w:sz w:val="22"/>
          <w:szCs w:val="22"/>
          <w:lang w:val="en-US"/>
        </w:rPr>
        <w:t>Effect of</w:t>
      </w:r>
      <w:r w:rsidR="00EF3908" w:rsidRPr="00AB7644">
        <w:rPr>
          <w:rFonts w:cs="Arial"/>
          <w:sz w:val="22"/>
          <w:szCs w:val="22"/>
          <w:lang w:val="en-US"/>
        </w:rPr>
        <w:t xml:space="preserve"> 15 Fr and 17 Fr inflow cannula </w:t>
      </w:r>
      <w:r w:rsidR="00EF3908">
        <w:rPr>
          <w:rFonts w:cs="Arial"/>
          <w:sz w:val="22"/>
          <w:szCs w:val="22"/>
          <w:lang w:val="en-US"/>
        </w:rPr>
        <w:t xml:space="preserve">during </w:t>
      </w:r>
      <w:r w:rsidR="00EF3908" w:rsidRPr="00AB7644">
        <w:rPr>
          <w:rFonts w:cs="Arial"/>
          <w:sz w:val="22"/>
          <w:szCs w:val="22"/>
          <w:lang w:val="en-US"/>
        </w:rPr>
        <w:t>VA</w:t>
      </w:r>
      <w:r w:rsidR="00AB2388">
        <w:rPr>
          <w:rFonts w:cs="Arial"/>
          <w:sz w:val="22"/>
          <w:szCs w:val="22"/>
          <w:lang w:val="en-US"/>
        </w:rPr>
        <w:t xml:space="preserve"> </w:t>
      </w:r>
      <w:r w:rsidR="00EF3908" w:rsidRPr="00AB7644">
        <w:rPr>
          <w:rFonts w:cs="Arial"/>
          <w:sz w:val="22"/>
          <w:szCs w:val="22"/>
          <w:lang w:val="en-US"/>
        </w:rPr>
        <w:t>ECMO</w:t>
      </w:r>
      <w:r w:rsidR="00EF3908">
        <w:rPr>
          <w:rFonts w:cs="Arial"/>
          <w:sz w:val="22"/>
          <w:szCs w:val="22"/>
          <w:lang w:val="en-US"/>
        </w:rPr>
        <w:t xml:space="preserve"> with ECPR on hemolysi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1276"/>
      </w:tblGrid>
      <w:tr w:rsidR="00760EE1" w:rsidRPr="00074178" w14:paraId="4B7E3115" w14:textId="77777777" w:rsidTr="00EF3908">
        <w:tc>
          <w:tcPr>
            <w:tcW w:w="2943" w:type="dxa"/>
            <w:shd w:val="clear" w:color="auto" w:fill="D9D9D9" w:themeFill="background1" w:themeFillShade="D9"/>
          </w:tcPr>
          <w:p w14:paraId="50146936" w14:textId="77777777" w:rsidR="00760EE1" w:rsidRPr="00074178" w:rsidRDefault="00760EE1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A15213F" w14:textId="77777777" w:rsidR="00760EE1" w:rsidRPr="00074178" w:rsidRDefault="00EF3908" w:rsidP="00AC61F9">
            <w:pPr>
              <w:spacing w:before="120" w:after="12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15 F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7A9458D" w14:textId="77777777" w:rsidR="00760EE1" w:rsidRPr="00074178" w:rsidRDefault="00EF3908" w:rsidP="00AC61F9">
            <w:pPr>
              <w:spacing w:before="120" w:after="12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17 F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DE1FFF" w14:textId="77777777" w:rsidR="00760EE1" w:rsidRPr="00074178" w:rsidRDefault="00760EE1" w:rsidP="00AC61F9">
            <w:pPr>
              <w:spacing w:before="120" w:after="12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EF3908" w:rsidRPr="00074178" w14:paraId="6E2EDEE4" w14:textId="77777777" w:rsidTr="00EF3908">
        <w:tc>
          <w:tcPr>
            <w:tcW w:w="2943" w:type="dxa"/>
          </w:tcPr>
          <w:p w14:paraId="432DDC5A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Patients [n]</w:t>
            </w:r>
          </w:p>
        </w:tc>
        <w:tc>
          <w:tcPr>
            <w:tcW w:w="1985" w:type="dxa"/>
          </w:tcPr>
          <w:p w14:paraId="516B4DD9" w14:textId="34D13702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16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</w:tcPr>
          <w:p w14:paraId="1C965FEA" w14:textId="725EA4E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1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06</w:t>
            </w:r>
          </w:p>
        </w:tc>
        <w:tc>
          <w:tcPr>
            <w:tcW w:w="1276" w:type="dxa"/>
          </w:tcPr>
          <w:p w14:paraId="4FEA64EE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  <w:tr w:rsidR="00EF3908" w:rsidRPr="00074178" w14:paraId="40A86076" w14:textId="77777777" w:rsidTr="00EF3908">
        <w:tc>
          <w:tcPr>
            <w:tcW w:w="2943" w:type="dxa"/>
          </w:tcPr>
          <w:p w14:paraId="1729C844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f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Hb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1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mg/l]</w:t>
            </w:r>
          </w:p>
        </w:tc>
        <w:tc>
          <w:tcPr>
            <w:tcW w:w="1985" w:type="dxa"/>
          </w:tcPr>
          <w:p w14:paraId="38F4A0DC" w14:textId="62EEE584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8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5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 xml:space="preserve"> (55-1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60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1BCBEEB1" w14:textId="421FFC94" w:rsidR="00EF3908" w:rsidRPr="00074178" w:rsidRDefault="00621247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6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 xml:space="preserve"> (5</w:t>
            </w:r>
            <w:r>
              <w:rPr>
                <w:rFonts w:cs="Arial"/>
                <w:sz w:val="22"/>
                <w:szCs w:val="22"/>
                <w:lang w:val="en-US"/>
              </w:rPr>
              <w:t>1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>-21</w:t>
            </w:r>
            <w:r>
              <w:rPr>
                <w:rFonts w:cs="Arial"/>
                <w:sz w:val="22"/>
                <w:szCs w:val="22"/>
                <w:lang w:val="en-US"/>
              </w:rPr>
              <w:t>8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7990BCD0" w14:textId="20E21E99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8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53</w:t>
            </w:r>
          </w:p>
        </w:tc>
      </w:tr>
      <w:tr w:rsidR="00EF3908" w:rsidRPr="00074178" w14:paraId="28437D8E" w14:textId="77777777" w:rsidTr="00EF3908">
        <w:tc>
          <w:tcPr>
            <w:tcW w:w="2943" w:type="dxa"/>
          </w:tcPr>
          <w:p w14:paraId="16897419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f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Hb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mg/l]</w:t>
            </w:r>
          </w:p>
        </w:tc>
        <w:tc>
          <w:tcPr>
            <w:tcW w:w="1985" w:type="dxa"/>
          </w:tcPr>
          <w:p w14:paraId="3237A5C5" w14:textId="2667B4EC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56 (4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3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-8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8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1BDF435F" w14:textId="757E180C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5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9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 xml:space="preserve"> (4</w:t>
            </w:r>
            <w:r>
              <w:rPr>
                <w:rFonts w:cs="Arial"/>
                <w:sz w:val="22"/>
                <w:szCs w:val="22"/>
                <w:lang w:val="en-US"/>
              </w:rPr>
              <w:t>6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-9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8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5F284DF4" w14:textId="637EF202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729</w:t>
            </w:r>
          </w:p>
        </w:tc>
      </w:tr>
      <w:tr w:rsidR="00EF3908" w:rsidRPr="00074178" w14:paraId="646A5551" w14:textId="77777777" w:rsidTr="00EF3908">
        <w:tc>
          <w:tcPr>
            <w:tcW w:w="2943" w:type="dxa"/>
          </w:tcPr>
          <w:p w14:paraId="40348A5A" w14:textId="5018F028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-value, 1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vs</w:t>
            </w:r>
            <w:r w:rsidR="00D037AB">
              <w:rPr>
                <w:rFonts w:cs="Arial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</w:t>
            </w:r>
          </w:p>
        </w:tc>
        <w:tc>
          <w:tcPr>
            <w:tcW w:w="1985" w:type="dxa"/>
          </w:tcPr>
          <w:p w14:paraId="3AAC6966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≤0.001</w:t>
            </w:r>
          </w:p>
        </w:tc>
        <w:tc>
          <w:tcPr>
            <w:tcW w:w="1984" w:type="dxa"/>
          </w:tcPr>
          <w:p w14:paraId="03544B92" w14:textId="113DF364" w:rsidR="00EF3908" w:rsidRPr="00074178" w:rsidRDefault="00621247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=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>0.00</w:t>
            </w: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53E3C786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F3908" w:rsidRPr="00074178" w14:paraId="1271DD86" w14:textId="77777777" w:rsidTr="00EF3908">
        <w:tc>
          <w:tcPr>
            <w:tcW w:w="2943" w:type="dxa"/>
          </w:tcPr>
          <w:p w14:paraId="5E57FC03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BF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1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l/min]</w:t>
            </w:r>
          </w:p>
        </w:tc>
        <w:tc>
          <w:tcPr>
            <w:tcW w:w="1985" w:type="dxa"/>
          </w:tcPr>
          <w:p w14:paraId="706BD508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2.9 (2.2-3.3)</w:t>
            </w:r>
          </w:p>
        </w:tc>
        <w:tc>
          <w:tcPr>
            <w:tcW w:w="1984" w:type="dxa"/>
          </w:tcPr>
          <w:p w14:paraId="73D87ADB" w14:textId="500504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3.2 (2.8-3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8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52EE1393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≤0.001</w:t>
            </w:r>
          </w:p>
        </w:tc>
      </w:tr>
      <w:tr w:rsidR="00EF3908" w:rsidRPr="00074178" w14:paraId="295617D5" w14:textId="77777777" w:rsidTr="00EF3908">
        <w:tc>
          <w:tcPr>
            <w:tcW w:w="2943" w:type="dxa"/>
          </w:tcPr>
          <w:p w14:paraId="354C1F78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BF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l/min]</w:t>
            </w:r>
          </w:p>
        </w:tc>
        <w:tc>
          <w:tcPr>
            <w:tcW w:w="1985" w:type="dxa"/>
          </w:tcPr>
          <w:p w14:paraId="44600480" w14:textId="3BC3A159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2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7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 xml:space="preserve"> (2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3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-3.4)</w:t>
            </w:r>
          </w:p>
        </w:tc>
        <w:tc>
          <w:tcPr>
            <w:tcW w:w="1984" w:type="dxa"/>
          </w:tcPr>
          <w:p w14:paraId="32998E66" w14:textId="09E79AA0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3.0 (2.2-3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8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47F8A81C" w14:textId="123BADCB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2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0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</w:tr>
      <w:tr w:rsidR="00EF3908" w:rsidRPr="00074178" w14:paraId="22280403" w14:textId="77777777" w:rsidTr="00EF3908">
        <w:tc>
          <w:tcPr>
            <w:tcW w:w="2943" w:type="dxa"/>
          </w:tcPr>
          <w:p w14:paraId="66DD222A" w14:textId="67C220B8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-value, 1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vs</w:t>
            </w:r>
            <w:r w:rsidR="00D037AB">
              <w:rPr>
                <w:rFonts w:cs="Arial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</w:t>
            </w:r>
          </w:p>
        </w:tc>
        <w:tc>
          <w:tcPr>
            <w:tcW w:w="1985" w:type="dxa"/>
          </w:tcPr>
          <w:p w14:paraId="4C7492A7" w14:textId="5D3D5A51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984" w:type="dxa"/>
          </w:tcPr>
          <w:p w14:paraId="2F2AF200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6</w:t>
            </w:r>
          </w:p>
        </w:tc>
        <w:tc>
          <w:tcPr>
            <w:tcW w:w="1276" w:type="dxa"/>
          </w:tcPr>
          <w:p w14:paraId="1D92C1F8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F3908" w:rsidRPr="00074178" w14:paraId="4A397E45" w14:textId="77777777" w:rsidTr="00EF3908">
        <w:tc>
          <w:tcPr>
            <w:tcW w:w="2943" w:type="dxa"/>
          </w:tcPr>
          <w:p w14:paraId="742EB46A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F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V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1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cm/s]</w:t>
            </w:r>
          </w:p>
        </w:tc>
        <w:tc>
          <w:tcPr>
            <w:tcW w:w="1985" w:type="dxa"/>
          </w:tcPr>
          <w:p w14:paraId="3ECC31BB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20.1 (15.2-22.8)</w:t>
            </w:r>
          </w:p>
        </w:tc>
        <w:tc>
          <w:tcPr>
            <w:tcW w:w="1984" w:type="dxa"/>
          </w:tcPr>
          <w:p w14:paraId="3A9CAA13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17.3 (15.1-21.1)</w:t>
            </w:r>
          </w:p>
        </w:tc>
        <w:tc>
          <w:tcPr>
            <w:tcW w:w="1276" w:type="dxa"/>
          </w:tcPr>
          <w:p w14:paraId="27357E42" w14:textId="56E4DACD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EF3908" w:rsidRPr="00074178" w14:paraId="0CE7226B" w14:textId="77777777" w:rsidTr="00EF3908">
        <w:tc>
          <w:tcPr>
            <w:tcW w:w="2943" w:type="dxa"/>
          </w:tcPr>
          <w:p w14:paraId="1AAE042C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F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V,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AB7644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 [cm/s]</w:t>
            </w:r>
          </w:p>
        </w:tc>
        <w:tc>
          <w:tcPr>
            <w:tcW w:w="1985" w:type="dxa"/>
          </w:tcPr>
          <w:p w14:paraId="20E2BD11" w14:textId="660CBFDA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18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7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 xml:space="preserve"> (15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9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-23.5)</w:t>
            </w:r>
          </w:p>
        </w:tc>
        <w:tc>
          <w:tcPr>
            <w:tcW w:w="1984" w:type="dxa"/>
          </w:tcPr>
          <w:p w14:paraId="357BE7AE" w14:textId="178E3959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16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5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 xml:space="preserve"> (1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2.2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-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20.4</w:t>
            </w:r>
            <w:r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6D73C205" w14:textId="47C6B0E3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EF3908" w:rsidRPr="00074178" w14:paraId="3C9A041B" w14:textId="77777777" w:rsidTr="00EF3908">
        <w:tc>
          <w:tcPr>
            <w:tcW w:w="2943" w:type="dxa"/>
          </w:tcPr>
          <w:p w14:paraId="1A202C3B" w14:textId="1D6E2C28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-value, 1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vs</w:t>
            </w:r>
            <w:r w:rsidR="00D037AB">
              <w:rPr>
                <w:rFonts w:cs="Arial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</w:t>
            </w:r>
            <w:r w:rsidRPr="0011550B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day</w:t>
            </w:r>
          </w:p>
        </w:tc>
        <w:tc>
          <w:tcPr>
            <w:tcW w:w="1985" w:type="dxa"/>
          </w:tcPr>
          <w:p w14:paraId="5F4D803D" w14:textId="4BF4CD25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984" w:type="dxa"/>
          </w:tcPr>
          <w:p w14:paraId="3B3D95D4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006</w:t>
            </w:r>
          </w:p>
        </w:tc>
        <w:tc>
          <w:tcPr>
            <w:tcW w:w="1276" w:type="dxa"/>
          </w:tcPr>
          <w:p w14:paraId="44A9AE8C" w14:textId="77777777" w:rsidR="00EF3908" w:rsidRPr="00074178" w:rsidRDefault="00EF3908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F3908" w:rsidRPr="00074178" w14:paraId="5B9CBAD8" w14:textId="77777777" w:rsidTr="00EF3908">
        <w:tc>
          <w:tcPr>
            <w:tcW w:w="2943" w:type="dxa"/>
          </w:tcPr>
          <w:p w14:paraId="7B9C5214" w14:textId="77777777" w:rsidR="00EF3908" w:rsidRPr="00AB7644" w:rsidRDefault="00EF3908" w:rsidP="00AC61F9">
            <w:pPr>
              <w:spacing w:before="120" w:after="12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ECMO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time </w:t>
            </w:r>
            <w:r w:rsidRPr="00AB7644">
              <w:rPr>
                <w:rFonts w:cs="Arial"/>
                <w:b/>
                <w:bCs/>
                <w:sz w:val="22"/>
                <w:szCs w:val="22"/>
                <w:lang w:val="en-US"/>
              </w:rPr>
              <w:t>[days]</w:t>
            </w:r>
          </w:p>
        </w:tc>
        <w:tc>
          <w:tcPr>
            <w:tcW w:w="1985" w:type="dxa"/>
          </w:tcPr>
          <w:p w14:paraId="3705B40A" w14:textId="6B35AC2A" w:rsidR="00EF3908" w:rsidRPr="00074178" w:rsidRDefault="00621247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 xml:space="preserve"> (1-4)</w:t>
            </w:r>
          </w:p>
        </w:tc>
        <w:tc>
          <w:tcPr>
            <w:tcW w:w="1984" w:type="dxa"/>
          </w:tcPr>
          <w:p w14:paraId="70D8B753" w14:textId="1377469C" w:rsidR="00EF3908" w:rsidRPr="00074178" w:rsidRDefault="00621247" w:rsidP="00AC61F9">
            <w:pPr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 xml:space="preserve"> (1-</w:t>
            </w:r>
            <w:r>
              <w:rPr>
                <w:rFonts w:cs="Arial"/>
                <w:sz w:val="22"/>
                <w:szCs w:val="22"/>
                <w:lang w:val="en-US"/>
              </w:rPr>
              <w:t>4</w:t>
            </w:r>
            <w:r w:rsidR="00EF3908" w:rsidRPr="00074178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44FDE73C" w14:textId="782B3AF6" w:rsidR="00EF3908" w:rsidRPr="00074178" w:rsidRDefault="00EF3908" w:rsidP="00AC61F9">
            <w:pPr>
              <w:keepNext/>
              <w:spacing w:before="120" w:after="12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74178">
              <w:rPr>
                <w:rFonts w:cs="Arial"/>
                <w:sz w:val="22"/>
                <w:szCs w:val="22"/>
                <w:lang w:val="en-US"/>
              </w:rPr>
              <w:t>p=0.</w:t>
            </w:r>
            <w:r w:rsidR="00621247">
              <w:rPr>
                <w:rFonts w:cs="Arial"/>
                <w:sz w:val="22"/>
                <w:szCs w:val="22"/>
                <w:lang w:val="en-US"/>
              </w:rPr>
              <w:t>886</w:t>
            </w:r>
          </w:p>
        </w:tc>
      </w:tr>
    </w:tbl>
    <w:p w14:paraId="199DB13A" w14:textId="0B3788B7" w:rsidR="00EF3908" w:rsidRPr="00AC61F9" w:rsidRDefault="00EF3908" w:rsidP="00314FF7">
      <w:pPr>
        <w:pStyle w:val="Beschriftung"/>
        <w:spacing w:before="120" w:after="120"/>
        <w:rPr>
          <w:b w:val="0"/>
          <w:bCs w:val="0"/>
          <w:lang w:val="en-US"/>
        </w:rPr>
      </w:pPr>
      <w:r w:rsidRPr="00AB7644">
        <w:rPr>
          <w:b w:val="0"/>
          <w:lang w:val="en-US"/>
        </w:rPr>
        <w:t>Data are median (interquartile range). fHb</w:t>
      </w:r>
      <w:r>
        <w:rPr>
          <w:b w:val="0"/>
          <w:lang w:val="en-US"/>
        </w:rPr>
        <w:t>, free plasma hemoglobin; Fr,</w:t>
      </w:r>
      <w:r w:rsidRPr="00AB7644">
        <w:rPr>
          <w:b w:val="0"/>
          <w:lang w:val="en-US"/>
        </w:rPr>
        <w:t xml:space="preserve"> French</w:t>
      </w:r>
      <w:r>
        <w:rPr>
          <w:b w:val="0"/>
          <w:lang w:val="en-US"/>
        </w:rPr>
        <w:t>; BF, blood flow; FV, flow velocity; ECPR, extracorporeal cardiopulmonary resuscitation</w:t>
      </w:r>
      <w:r w:rsidR="00621247">
        <w:rPr>
          <w:b w:val="0"/>
          <w:lang w:val="en-US"/>
        </w:rPr>
        <w:t>.</w:t>
      </w:r>
      <w:r w:rsidR="00AC61F9">
        <w:rPr>
          <w:b w:val="0"/>
          <w:lang w:val="en-US"/>
        </w:rPr>
        <w:t xml:space="preserve"> </w:t>
      </w:r>
      <w:r w:rsidRPr="00AC61F9">
        <w:rPr>
          <w:b w:val="0"/>
          <w:lang w:val="en-US"/>
        </w:rPr>
        <w:t>FV was calculated by dividing blood flow (Q, cm</w:t>
      </w:r>
      <w:r w:rsidRPr="00AC61F9">
        <w:rPr>
          <w:b w:val="0"/>
          <w:vertAlign w:val="superscript"/>
          <w:lang w:val="en-US"/>
        </w:rPr>
        <w:t>3</w:t>
      </w:r>
      <w:r w:rsidRPr="00AC61F9">
        <w:rPr>
          <w:b w:val="0"/>
          <w:lang w:val="en-US"/>
        </w:rPr>
        <w:t>/s) through the cross-sectional area of the cannula (A, cm</w:t>
      </w:r>
      <w:r w:rsidRPr="00AC61F9">
        <w:rPr>
          <w:b w:val="0"/>
          <w:vertAlign w:val="superscript"/>
          <w:lang w:val="en-US"/>
        </w:rPr>
        <w:t>2</w:t>
      </w:r>
      <w:r w:rsidRPr="00AC61F9">
        <w:rPr>
          <w:b w:val="0"/>
          <w:lang w:val="en-US"/>
        </w:rPr>
        <w:t>), FV = Q/A (cm/s)</w:t>
      </w:r>
    </w:p>
    <w:sectPr w:rsidR="00EF3908" w:rsidRPr="00AC61F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EE1"/>
    <w:rsid w:val="00016772"/>
    <w:rsid w:val="00071049"/>
    <w:rsid w:val="00074178"/>
    <w:rsid w:val="00093E88"/>
    <w:rsid w:val="000A5D50"/>
    <w:rsid w:val="0011550B"/>
    <w:rsid w:val="00123C88"/>
    <w:rsid w:val="001327E2"/>
    <w:rsid w:val="001449ED"/>
    <w:rsid w:val="001858E1"/>
    <w:rsid w:val="001C0F5C"/>
    <w:rsid w:val="002302B4"/>
    <w:rsid w:val="00230FA7"/>
    <w:rsid w:val="00243B10"/>
    <w:rsid w:val="00252F65"/>
    <w:rsid w:val="002A0A76"/>
    <w:rsid w:val="00314FF7"/>
    <w:rsid w:val="00344542"/>
    <w:rsid w:val="00356F67"/>
    <w:rsid w:val="0036249A"/>
    <w:rsid w:val="00452C0E"/>
    <w:rsid w:val="004717EC"/>
    <w:rsid w:val="00483D97"/>
    <w:rsid w:val="004B1C46"/>
    <w:rsid w:val="004D422C"/>
    <w:rsid w:val="005743F2"/>
    <w:rsid w:val="005A0C41"/>
    <w:rsid w:val="00621247"/>
    <w:rsid w:val="006D2B07"/>
    <w:rsid w:val="00736A8B"/>
    <w:rsid w:val="00760EE1"/>
    <w:rsid w:val="007F261C"/>
    <w:rsid w:val="008155AF"/>
    <w:rsid w:val="008D36D6"/>
    <w:rsid w:val="00964043"/>
    <w:rsid w:val="00986885"/>
    <w:rsid w:val="009D7501"/>
    <w:rsid w:val="00A27213"/>
    <w:rsid w:val="00A573C3"/>
    <w:rsid w:val="00A7140F"/>
    <w:rsid w:val="00A86360"/>
    <w:rsid w:val="00AB2388"/>
    <w:rsid w:val="00AB7644"/>
    <w:rsid w:val="00AC61F9"/>
    <w:rsid w:val="00B57128"/>
    <w:rsid w:val="00BA151E"/>
    <w:rsid w:val="00C82A95"/>
    <w:rsid w:val="00D037AB"/>
    <w:rsid w:val="00DC025B"/>
    <w:rsid w:val="00DC3F19"/>
    <w:rsid w:val="00DD0BC3"/>
    <w:rsid w:val="00DD7A58"/>
    <w:rsid w:val="00E0454F"/>
    <w:rsid w:val="00E90277"/>
    <w:rsid w:val="00EB35DD"/>
    <w:rsid w:val="00EF3908"/>
    <w:rsid w:val="00F025E3"/>
    <w:rsid w:val="00F13690"/>
    <w:rsid w:val="00FD0CF4"/>
    <w:rsid w:val="00FD7AD7"/>
    <w:rsid w:val="00FF434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859F6"/>
  <w15:docId w15:val="{66E63266-9E65-441E-A7F4-BB167863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0EE1"/>
    <w:pPr>
      <w:spacing w:after="0" w:line="240" w:lineRule="auto"/>
    </w:pPr>
    <w:rPr>
      <w:rFonts w:ascii="Arial" w:eastAsiaTheme="minorEastAsia" w:hAnsi="Arial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60EE1"/>
    <w:pPr>
      <w:jc w:val="both"/>
    </w:pPr>
    <w:rPr>
      <w:rFonts w:eastAsiaTheme="minorHAnsi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760EE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">
    <w:name w:val="hl"/>
    <w:basedOn w:val="Absatz-Standardschriftart"/>
    <w:rsid w:val="00760EE1"/>
  </w:style>
  <w:style w:type="character" w:styleId="Kommentarzeichen">
    <w:name w:val="annotation reference"/>
    <w:basedOn w:val="Absatz-Standardschriftart"/>
    <w:uiPriority w:val="99"/>
    <w:semiHidden/>
    <w:unhideWhenUsed/>
    <w:rsid w:val="00FF76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761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761F"/>
    <w:rPr>
      <w:rFonts w:ascii="Arial" w:eastAsiaTheme="minorEastAsia" w:hAnsi="Arial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76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761F"/>
    <w:rPr>
      <w:rFonts w:ascii="Arial" w:eastAsiaTheme="minorEastAsia" w:hAnsi="Arial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6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61F"/>
    <w:rPr>
      <w:rFonts w:ascii="Segoe UI" w:eastAsiaTheme="minorEastAsia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D40D3-AF6D-4505-89D6-4CFBF257B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1-09T08:49:00Z</dcterms:created>
  <dcterms:modified xsi:type="dcterms:W3CDTF">2020-01-09T08:49:00Z</dcterms:modified>
</cp:coreProperties>
</file>